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1B83" w14:textId="77777777" w:rsidR="00882E7E" w:rsidRDefault="00882E7E" w:rsidP="00585BBC">
      <w:pPr>
        <w:pStyle w:val="NoSpacing"/>
      </w:pPr>
    </w:p>
    <w:p w14:paraId="2F2EB174" w14:textId="53EC3E68" w:rsidR="00585BBC" w:rsidRDefault="00585BBC" w:rsidP="00585BBC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22EB82" wp14:editId="3BB197E5">
                <wp:simplePos x="0" y="0"/>
                <wp:positionH relativeFrom="column">
                  <wp:posOffset>0</wp:posOffset>
                </wp:positionH>
                <wp:positionV relativeFrom="paragraph">
                  <wp:posOffset>136525</wp:posOffset>
                </wp:positionV>
                <wp:extent cx="5760720" cy="4099560"/>
                <wp:effectExtent l="0" t="0" r="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099560"/>
                          <a:chOff x="0" y="-464858"/>
                          <a:chExt cx="5760720" cy="4099599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-464858"/>
                            <a:ext cx="5760720" cy="31090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2727961"/>
                            <a:ext cx="5760720" cy="9067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8735685" w14:textId="77777777" w:rsidR="00585BBC" w:rsidRPr="00F34676" w:rsidRDefault="00585BBC" w:rsidP="00585BBC">
                              <w:pPr>
                                <w:pStyle w:val="Caption"/>
                                <w:jc w:val="both"/>
                                <w:rPr>
                                  <w:noProof/>
                                  <w:sz w:val="17"/>
                                </w:rPr>
                              </w:pPr>
                              <w:r w:rsidRPr="00E00527"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5 Fig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. The percentage (mean ± SE) of live coral tissue of the four studied coral species after the first month (January 2020), compared between Mineral Accretion Technique (MAT) and Control treatment (n = 9).</w:t>
                              </w:r>
                              <w:r>
                                <w:t xml:space="preserve"> During this first month, the Control tables received the same amount of electricity as the MAT tables to form an anti-corrosion layer. No significant differences in live coral tissue were found between treatments for any species in this first month (X</w:t>
                              </w:r>
                              <w:r>
                                <w:rPr>
                                  <w:vertAlign w:val="superscript"/>
                                </w:rPr>
                                <w:t>2</w:t>
                              </w:r>
                              <w:r>
                                <w:t xml:space="preserve"> = 7.05, </w:t>
                              </w:r>
                              <w:proofErr w:type="spellStart"/>
                              <w:r>
                                <w:t>df</w:t>
                              </w:r>
                              <w:proofErr w:type="spellEnd"/>
                              <w:r>
                                <w:t xml:space="preserve"> = 3, p = 0.0702).</w:t>
                              </w:r>
                            </w:p>
                            <w:p w14:paraId="1BCAF380" w14:textId="77777777" w:rsidR="00585BBC" w:rsidRPr="00C074EF" w:rsidRDefault="00585BBC" w:rsidP="00585BBC">
                              <w:pPr>
                                <w:pStyle w:val="Caption"/>
                                <w:rPr>
                                  <w:noProof/>
                                  <w:sz w:val="17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22EB82" id="Group 6" o:spid="_x0000_s1026" style="position:absolute;margin-left:0;margin-top:10.75pt;width:453.6pt;height:322.8pt;z-index:251659264;mso-width-relative:margin;mso-height-relative:margin" coordorigin=",-4648" coordsize="57607,4099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-4648;width:57607;height:31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top:27279;width:57607;height:90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rE6wgAAANoAAAAPAAAAZHJzL2Rvd25yZXYueG1sRI9Pi8Iw&#10;FMTvC36H8AQvi6YKyl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BR3rE6wgAAANoAAAAPAAAA&#10;AAAAAAAAAAAAAAcCAABkcnMvZG93bnJldi54bWxQSwUGAAAAAAMAAwC3AAAA9gIAAAAA&#10;" stroked="f">
                  <v:textbox inset="0,0,0,0">
                    <w:txbxContent>
                      <w:p w14:paraId="18735685" w14:textId="77777777" w:rsidR="00585BBC" w:rsidRPr="00F34676" w:rsidRDefault="00585BBC" w:rsidP="00585BBC">
                        <w:pPr>
                          <w:pStyle w:val="Caption"/>
                          <w:jc w:val="both"/>
                          <w:rPr>
                            <w:noProof/>
                            <w:sz w:val="17"/>
                          </w:rPr>
                        </w:pPr>
                        <w:r w:rsidRPr="00E00527">
                          <w:rPr>
                            <w:b/>
                            <w:bCs/>
                          </w:rPr>
                          <w:t>S</w:t>
                        </w:r>
                        <w:r>
                          <w:rPr>
                            <w:b/>
                            <w:bCs/>
                          </w:rPr>
                          <w:t>5 Fig</w:t>
                        </w:r>
                        <w:r w:rsidRPr="00E00527">
                          <w:rPr>
                            <w:b/>
                            <w:bCs/>
                          </w:rPr>
                          <w:t>. The percentage (mean ± SE) of live coral tissue of the four studied coral species after the first month (January 2020), compared between Mineral Accretion Technique (MAT) and Control treatment (n = 9).</w:t>
                        </w:r>
                        <w:r>
                          <w:t xml:space="preserve"> During this first month, the Control tables received the same amount of electricity as the MAT tables to form an anti-corrosion layer. No significant differences in live coral tissue were found between treatments for any species in this first month (X</w:t>
                        </w:r>
                        <w:r>
                          <w:rPr>
                            <w:vertAlign w:val="superscript"/>
                          </w:rPr>
                          <w:t>2</w:t>
                        </w:r>
                        <w:r>
                          <w:t xml:space="preserve"> = 7.05, </w:t>
                        </w:r>
                        <w:proofErr w:type="spellStart"/>
                        <w:r>
                          <w:t>df</w:t>
                        </w:r>
                        <w:proofErr w:type="spellEnd"/>
                        <w:r>
                          <w:t xml:space="preserve"> = 3, p = 0.0702).</w:t>
                        </w:r>
                      </w:p>
                      <w:p w14:paraId="1BCAF380" w14:textId="77777777" w:rsidR="00585BBC" w:rsidRPr="00C074EF" w:rsidRDefault="00585BBC" w:rsidP="00585BBC">
                        <w:pPr>
                          <w:pStyle w:val="Caption"/>
                          <w:rPr>
                            <w:noProof/>
                            <w:sz w:val="17"/>
                          </w:rPr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ADB7E7F" w14:textId="77777777" w:rsidR="00585BBC" w:rsidRDefault="00585BBC" w:rsidP="00585BBC">
      <w:pPr>
        <w:pStyle w:val="NoSpacing"/>
      </w:pPr>
    </w:p>
    <w:p w14:paraId="39C782AF" w14:textId="77777777" w:rsidR="00585BBC" w:rsidRDefault="00585BBC" w:rsidP="00585BBC">
      <w:pPr>
        <w:pStyle w:val="NoSpacing"/>
      </w:pPr>
    </w:p>
    <w:p w14:paraId="693EAA04" w14:textId="77777777" w:rsidR="00585BBC" w:rsidRPr="00585BBC" w:rsidRDefault="00585BBC" w:rsidP="00585BBC">
      <w:pPr>
        <w:pStyle w:val="NoSpacing"/>
      </w:pPr>
    </w:p>
    <w:sectPr w:rsidR="00585BBC" w:rsidRPr="00585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7"/>
    <w:rsid w:val="0001392A"/>
    <w:rsid w:val="00041DFB"/>
    <w:rsid w:val="00043A30"/>
    <w:rsid w:val="00056C88"/>
    <w:rsid w:val="0007795A"/>
    <w:rsid w:val="000D1ED0"/>
    <w:rsid w:val="000D42C7"/>
    <w:rsid w:val="001623BF"/>
    <w:rsid w:val="001A7771"/>
    <w:rsid w:val="001E1180"/>
    <w:rsid w:val="001F66B9"/>
    <w:rsid w:val="002054DF"/>
    <w:rsid w:val="002A74D5"/>
    <w:rsid w:val="002B475E"/>
    <w:rsid w:val="002E1607"/>
    <w:rsid w:val="002F3FF2"/>
    <w:rsid w:val="00301BF9"/>
    <w:rsid w:val="0033255A"/>
    <w:rsid w:val="0039364F"/>
    <w:rsid w:val="003D236F"/>
    <w:rsid w:val="00430BB2"/>
    <w:rsid w:val="00432964"/>
    <w:rsid w:val="0044235D"/>
    <w:rsid w:val="004F6DE1"/>
    <w:rsid w:val="00585BBC"/>
    <w:rsid w:val="00682096"/>
    <w:rsid w:val="006A44D4"/>
    <w:rsid w:val="00755B05"/>
    <w:rsid w:val="00771826"/>
    <w:rsid w:val="00810252"/>
    <w:rsid w:val="00866855"/>
    <w:rsid w:val="00882E7E"/>
    <w:rsid w:val="00887638"/>
    <w:rsid w:val="008B7228"/>
    <w:rsid w:val="008F283E"/>
    <w:rsid w:val="009424A0"/>
    <w:rsid w:val="00962F42"/>
    <w:rsid w:val="009D2626"/>
    <w:rsid w:val="00A750BC"/>
    <w:rsid w:val="00B14BC9"/>
    <w:rsid w:val="00B80135"/>
    <w:rsid w:val="00C015B1"/>
    <w:rsid w:val="00C50AA0"/>
    <w:rsid w:val="00C83559"/>
    <w:rsid w:val="00D03F56"/>
    <w:rsid w:val="00D5785B"/>
    <w:rsid w:val="00D90972"/>
    <w:rsid w:val="00DC3DEA"/>
    <w:rsid w:val="00E00527"/>
    <w:rsid w:val="00E41DBF"/>
    <w:rsid w:val="00EA6567"/>
    <w:rsid w:val="00F177E1"/>
    <w:rsid w:val="00F26412"/>
    <w:rsid w:val="00F34676"/>
    <w:rsid w:val="00F371A0"/>
    <w:rsid w:val="00F417E3"/>
    <w:rsid w:val="00F469BD"/>
    <w:rsid w:val="00FB6D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C61"/>
  <w14:discardImageEditingData/>
  <w15:chartTrackingRefBased/>
  <w15:docId w15:val="{A39649CA-64C3-4D3C-9498-376604CA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E16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D26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0A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EFE0-7EAA-4F69-81F4-5E263D3B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ster, Ewout</dc:creator>
  <cp:keywords/>
  <dc:description/>
  <cp:lastModifiedBy>Ewout Knoester</cp:lastModifiedBy>
  <cp:revision>3</cp:revision>
  <dcterms:created xsi:type="dcterms:W3CDTF">2024-08-05T09:23:00Z</dcterms:created>
  <dcterms:modified xsi:type="dcterms:W3CDTF">2024-11-0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445419101/restoration-ecology</vt:lpwstr>
  </property>
  <property fmtid="{D5CDD505-2E9C-101B-9397-08002B2CF9AE}" pid="21" name="Mendeley Recent Style Name 9_1">
    <vt:lpwstr>Restoration Ecology - EGK - EG Knoester</vt:lpwstr>
  </property>
</Properties>
</file>